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10182" w:type="dxa"/>
        <w:tblInd w:w="-810" w:type="dxa"/>
        <w:tblLook w:val="04A0" w:firstRow="1" w:lastRow="0" w:firstColumn="1" w:lastColumn="0" w:noHBand="0" w:noVBand="1"/>
      </w:tblPr>
      <w:tblGrid>
        <w:gridCol w:w="3917"/>
        <w:gridCol w:w="1714"/>
        <w:gridCol w:w="1714"/>
        <w:gridCol w:w="1714"/>
        <w:gridCol w:w="1123"/>
      </w:tblGrid>
      <w:tr w:rsidR="00FE69A0" w:rsidRPr="000550ED" w14:paraId="0D6B2EA7" w14:textId="77777777" w:rsidTr="001A0549">
        <w:tc>
          <w:tcPr>
            <w:tcW w:w="10182" w:type="dxa"/>
            <w:gridSpan w:val="5"/>
            <w:tcBorders>
              <w:left w:val="nil"/>
              <w:right w:val="nil"/>
            </w:tcBorders>
          </w:tcPr>
          <w:p w14:paraId="7A4A3F4C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ry Table 1. Characteristics of female participant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</w:t>
            </w: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+) an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out</w:t>
            </w: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-) prior GBX</w:t>
            </w:r>
          </w:p>
        </w:tc>
      </w:tr>
      <w:tr w:rsidR="00FE69A0" w:rsidRPr="000550ED" w14:paraId="0DDB452F" w14:textId="77777777" w:rsidTr="001A0549">
        <w:tc>
          <w:tcPr>
            <w:tcW w:w="3917" w:type="dxa"/>
            <w:tcBorders>
              <w:left w:val="nil"/>
              <w:bottom w:val="single" w:sz="4" w:space="0" w:color="auto"/>
              <w:right w:val="nil"/>
            </w:tcBorders>
          </w:tcPr>
          <w:p w14:paraId="63E9650D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14:paraId="0BD6A042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14:paraId="43CEB31B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BX (+)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14:paraId="6BB9F650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BX (-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582B3D4B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E69A0" w:rsidRPr="000550ED" w14:paraId="2F3F34E6" w14:textId="77777777" w:rsidTr="001A0549">
        <w:tc>
          <w:tcPr>
            <w:tcW w:w="3917" w:type="dxa"/>
            <w:tcBorders>
              <w:left w:val="nil"/>
              <w:bottom w:val="nil"/>
              <w:right w:val="nil"/>
            </w:tcBorders>
          </w:tcPr>
          <w:p w14:paraId="2FF9D4DF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male, n (%)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1E683CB7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2 (100)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1FEDF9D2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 (23)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0795AFC1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5 (77)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14843703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E69A0" w:rsidRPr="000550ED" w14:paraId="1B81C742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6DD27FC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ge (year) </w:t>
            </w: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it-IT"/>
              </w:rPr>
              <w:t>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D53AC84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.1 ± 6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E0DFFBF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.2 ± 6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A191A47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.2 ± 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011F21C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04</w:t>
            </w:r>
          </w:p>
        </w:tc>
      </w:tr>
      <w:tr w:rsidR="00FE69A0" w:rsidRPr="000550ED" w14:paraId="24611E29" w14:textId="77777777" w:rsidTr="001A0549"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5F376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ody Composition 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9D075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EE322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C65E5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DD42A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69A0" w:rsidRPr="000550ED" w14:paraId="3EDBC523" w14:textId="77777777" w:rsidTr="001A0549">
        <w:tc>
          <w:tcPr>
            <w:tcW w:w="3917" w:type="dxa"/>
            <w:tcBorders>
              <w:left w:val="nil"/>
              <w:bottom w:val="nil"/>
              <w:right w:val="nil"/>
            </w:tcBorders>
          </w:tcPr>
          <w:p w14:paraId="3CCEC8A3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ight (kg)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63F3E277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2.3 ± 26.3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1E43D37D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7.4 ± 27.9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2B15173C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0.7 ± 25.7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632934CF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FE69A0" w:rsidRPr="000550ED" w14:paraId="203838B3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026A4B0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dy mass index (kg/m</w:t>
            </w: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588A6AA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.1 ± 9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66EA079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.1 ± 9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D0F1E31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.5 ± 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8062EA4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FE69A0" w:rsidRPr="000550ED" w14:paraId="5A5E465B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7E3ECE4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ody Fat (%)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E03B3B4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.6 ± 6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F11E82B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.0 ± 5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D048321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.2 ±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2743BC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FE69A0" w:rsidRPr="000550ED" w14:paraId="45FAB992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DBE00B3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at mass (kg)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D2DD10F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.85 ± 15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1B9F401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.0 ± 1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5D2B61C" w14:textId="77777777" w:rsidR="00FE69A0" w:rsidRPr="000550ED" w:rsidRDefault="00FE69A0" w:rsidP="001A05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.9 ± 1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FA131A7" w14:textId="77777777" w:rsidR="00FE69A0" w:rsidRPr="000550ED" w:rsidRDefault="00FE69A0" w:rsidP="001A05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FE69A0" w:rsidRPr="000550ED" w14:paraId="52DE72CF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EADF114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at-free mass (kg)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2065A58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.4 ± 11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8C49FC9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7.4 ± 1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A32B63D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.8 ± 1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686224B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FE69A0" w:rsidRPr="000550ED" w14:paraId="56B936F2" w14:textId="77777777" w:rsidTr="001A0549"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747B1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al glucose tolerance te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618A2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BD5B2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1D526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AD138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69A0" w:rsidRPr="000550ED" w14:paraId="76235F16" w14:textId="77777777" w:rsidTr="001A0549">
        <w:tc>
          <w:tcPr>
            <w:tcW w:w="3917" w:type="dxa"/>
            <w:tcBorders>
              <w:left w:val="nil"/>
              <w:bottom w:val="nil"/>
              <w:right w:val="nil"/>
            </w:tcBorders>
          </w:tcPr>
          <w:p w14:paraId="1A7DC772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asting plasma glucose (mg/dL) </w:t>
            </w:r>
            <w:r w:rsidRPr="000550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6659189C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1.1 ± 9.7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0311FB5B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4.0 ± 10.0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63E48E00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0.3 ± 9.4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52287BD4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FE69A0" w:rsidRPr="000550ED" w14:paraId="6FF33628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603BE7C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it-IT"/>
              </w:rPr>
              <w:t>2-h plasma glucose (</w:t>
            </w: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g/dL</w:t>
            </w: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it-IT"/>
              </w:rPr>
              <w:t>) 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8AF7FAE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1.6 ± 29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FC1E784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3.5 ± 27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CDB7A5B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8.0 ± 2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AF1F93C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5</w:t>
            </w:r>
          </w:p>
        </w:tc>
      </w:tr>
      <w:tr w:rsidR="00FE69A0" w:rsidRPr="000550ED" w14:paraId="2B064859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07181AF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lucose regulation status, n (%)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D88F8CD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ABDD5B3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FBBE601" w14:textId="77777777" w:rsidR="00FE69A0" w:rsidRPr="000550ED" w:rsidRDefault="00FE69A0" w:rsidP="001A05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673941F" w14:textId="77777777" w:rsidR="00FE69A0" w:rsidRPr="000550ED" w:rsidRDefault="00FE69A0" w:rsidP="001A05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FE69A0" w:rsidRPr="000550ED" w14:paraId="0EB2F454" w14:textId="77777777" w:rsidTr="001A0549"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B124511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Normal glucose regulat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6F062A2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5 (5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F04C94C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 (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5AB70E7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0 (4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173757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69A0" w:rsidRPr="000550ED" w14:paraId="7B5D8AE9" w14:textId="77777777" w:rsidTr="001A0549">
        <w:tc>
          <w:tcPr>
            <w:tcW w:w="3917" w:type="dxa"/>
            <w:tcBorders>
              <w:top w:val="nil"/>
              <w:left w:val="nil"/>
              <w:right w:val="nil"/>
            </w:tcBorders>
          </w:tcPr>
          <w:p w14:paraId="0253E754" w14:textId="77777777" w:rsidR="00FE69A0" w:rsidRPr="000550ED" w:rsidRDefault="00FE69A0" w:rsidP="001A0549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Impaired glucose regulation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14:paraId="67DE2674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7 (48)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14:paraId="50761F09" w14:textId="77777777" w:rsidR="00FE69A0" w:rsidRPr="000550ED" w:rsidRDefault="00FE69A0" w:rsidP="001A0549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 (14)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14:paraId="5E918684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550E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5 (34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0FE26586" w14:textId="77777777" w:rsidR="00FE69A0" w:rsidRPr="000550ED" w:rsidRDefault="00FE69A0" w:rsidP="001A054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69A0" w:rsidRPr="000550ED" w14:paraId="78B33D70" w14:textId="77777777" w:rsidTr="001A0549">
        <w:tc>
          <w:tcPr>
            <w:tcW w:w="10182" w:type="dxa"/>
            <w:gridSpan w:val="5"/>
            <w:tcBorders>
              <w:left w:val="nil"/>
              <w:right w:val="nil"/>
            </w:tcBorders>
          </w:tcPr>
          <w:p w14:paraId="4EA7068D" w14:textId="77777777" w:rsidR="00FE69A0" w:rsidRPr="000550ED" w:rsidRDefault="00FE69A0" w:rsidP="001A05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0E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Values are expressed as means ± SD or n (%). GBX, cholecystectomy; p-values for differences between GBX (+) and GBX (-) by t-test or chi-square test where appropriate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.</w:t>
            </w:r>
            <w:r w:rsidRPr="000550E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*p&lt;0.05</w:t>
            </w:r>
          </w:p>
        </w:tc>
      </w:tr>
    </w:tbl>
    <w:p w14:paraId="20BFD502" w14:textId="77777777" w:rsidR="00C524DB" w:rsidRDefault="00C524DB"/>
    <w:p w14:paraId="4BBDD8A0" w14:textId="77777777" w:rsidR="000214F4" w:rsidRDefault="000214F4"/>
    <w:p w14:paraId="39CC78FC" w14:textId="77777777" w:rsidR="000214F4" w:rsidRDefault="000214F4"/>
    <w:p w14:paraId="5F2B1A69" w14:textId="77777777" w:rsidR="000214F4" w:rsidRDefault="000214F4"/>
    <w:p w14:paraId="24B914D7" w14:textId="77777777" w:rsidR="000214F4" w:rsidRDefault="000214F4"/>
    <w:p w14:paraId="0D7ED55E" w14:textId="77777777" w:rsidR="000214F4" w:rsidRDefault="000214F4"/>
    <w:p w14:paraId="17BC6912" w14:textId="77777777" w:rsidR="000214F4" w:rsidRDefault="000214F4"/>
    <w:p w14:paraId="4F000A4F" w14:textId="77777777" w:rsidR="000214F4" w:rsidRDefault="000214F4"/>
    <w:p w14:paraId="24DF2490" w14:textId="77777777" w:rsidR="000214F4" w:rsidRDefault="000214F4"/>
    <w:p w14:paraId="1A3AE2B2" w14:textId="77777777" w:rsidR="000214F4" w:rsidRDefault="000214F4"/>
    <w:p w14:paraId="00D4FBD2" w14:textId="77777777" w:rsidR="000214F4" w:rsidRDefault="000214F4"/>
    <w:p w14:paraId="338A1295" w14:textId="77777777" w:rsidR="000214F4" w:rsidRDefault="000214F4"/>
    <w:p w14:paraId="02EDA920" w14:textId="77777777" w:rsidR="000214F4" w:rsidRDefault="000214F4"/>
    <w:p w14:paraId="600C88FE" w14:textId="77777777" w:rsidR="000214F4" w:rsidRDefault="000214F4"/>
    <w:p w14:paraId="2FDB1991" w14:textId="77777777" w:rsidR="000214F4" w:rsidRDefault="000214F4"/>
    <w:p w14:paraId="135507F1" w14:textId="77777777" w:rsidR="000214F4" w:rsidRDefault="000214F4"/>
    <w:p w14:paraId="66251C94" w14:textId="77777777" w:rsidR="000214F4" w:rsidRDefault="000214F4"/>
    <w:p w14:paraId="7AA1F7E5" w14:textId="77777777" w:rsidR="000214F4" w:rsidRDefault="000214F4">
      <w:pPr>
        <w:sectPr w:rsidR="000214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4"/>
        <w:tblpPr w:leftFromText="180" w:rightFromText="180" w:vertAnchor="text" w:horzAnchor="margin" w:tblpY="481"/>
        <w:tblW w:w="11610" w:type="dxa"/>
        <w:tblLook w:val="04A0" w:firstRow="1" w:lastRow="0" w:firstColumn="1" w:lastColumn="0" w:noHBand="0" w:noVBand="1"/>
      </w:tblPr>
      <w:tblGrid>
        <w:gridCol w:w="5580"/>
        <w:gridCol w:w="1620"/>
        <w:gridCol w:w="1620"/>
        <w:gridCol w:w="1800"/>
        <w:gridCol w:w="990"/>
      </w:tblGrid>
      <w:tr w:rsidR="000214F4" w:rsidRPr="000D6F41" w14:paraId="6EA798D7" w14:textId="77777777" w:rsidTr="001A0549">
        <w:tc>
          <w:tcPr>
            <w:tcW w:w="116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278C844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</w:t>
            </w: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le acid results of participa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out</w:t>
            </w: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) prior GBX </w:t>
            </w:r>
          </w:p>
        </w:tc>
      </w:tr>
      <w:tr w:rsidR="000214F4" w:rsidRPr="000D6F41" w14:paraId="4B903946" w14:textId="77777777" w:rsidTr="001A0549">
        <w:tc>
          <w:tcPr>
            <w:tcW w:w="5580" w:type="dxa"/>
            <w:tcBorders>
              <w:left w:val="nil"/>
              <w:bottom w:val="single" w:sz="4" w:space="0" w:color="auto"/>
              <w:right w:val="nil"/>
            </w:tcBorders>
          </w:tcPr>
          <w:p w14:paraId="2E9F5C88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32AD9184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n=6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47B45310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BX (-) </w:t>
            </w: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n=43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BE36C0B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BX (+) </w:t>
            </w: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n=1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EB4DD08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214F4" w:rsidRPr="000D6F41" w14:paraId="6350AD68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6F20333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imary bile aci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71B463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22135B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4D584A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40B447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4F4" w:rsidRPr="000D6F41" w14:paraId="4BB78569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9194FAA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Cholic acid, (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120147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6 [10-2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C7D671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6 [10-2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7A51C3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17 [9-3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9FA632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214F4" w:rsidRPr="000D6F41" w14:paraId="2DE58B28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A85DE4A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Chenodeoxycholic acid (CD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ADB238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41 [19-10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9AF96B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34 [16-8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5F4700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45 [41-16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33AFA0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214F4" w:rsidRPr="000D6F41" w14:paraId="03A2BADD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A1844F0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Glyco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GCA, ng/ml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1988FF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76 [46-19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A9885D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61 [35-16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E116A6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182 [65-29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2EC75B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214F4" w:rsidRPr="000D6F41" w14:paraId="4386D2D5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4E76ABB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Taurocholic acid (T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F6557D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6 [8-4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3A4FCF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4 [7-4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14A945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5 [13-4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AE7336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214F4" w:rsidRPr="000D6F41" w14:paraId="072E31EA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65304A8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Glycochenodeoxy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GCDCA, ng/ml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E65B40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359 [19-86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478542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76 [176-66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D01B1A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635 [390-103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ACA476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214F4" w:rsidRPr="000D6F41" w14:paraId="1D6CD773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23D98FB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Taurochenodeoxy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TCD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2286C9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49 [28-1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99B04D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46 [25-1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0D474C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71 [31-15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519D4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0214F4" w:rsidRPr="000D6F41" w14:paraId="493F3838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3920CF3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condary bile aci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07ACA1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767B1F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5E3DEA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79F1D5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4F4" w:rsidRPr="000D6F41" w14:paraId="47C71A1E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95C8CE5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oxycholic acid (DCA, ng/ml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95EAC9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33 [63-17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5CE056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27 [46-17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170961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139 [73-17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CF8251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214F4" w:rsidRPr="000D6F41" w14:paraId="6AFAB1CD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C41CFAF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Lithocholic acid (L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C93DCC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8 [5-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54910E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8 [5-1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4D86AD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8 [6-1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34645A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</w:tr>
      <w:tr w:rsidR="000214F4" w:rsidRPr="000D6F41" w14:paraId="378A85D9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E83EEE6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Ursodeoxycholic acid (UD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B6EA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7 [2-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DBD0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6 [2-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6EAC3B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8 [4-2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D21C0B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</w:tr>
      <w:tr w:rsidR="000214F4" w:rsidRPr="000D6F41" w14:paraId="501121D5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83DA3FB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Glycodeoxy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GD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C8BF55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07 [115-3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60EFFA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58 [103-27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E32A55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76 [219-55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DBB08E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0214F4" w:rsidRPr="000D6F41" w14:paraId="1007ADB8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C4BD7F3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Taurodeoxy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TD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A84A83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7 [15-7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3F5724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2 [12-6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FEA180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47 [22-8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865F6C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</w:tr>
      <w:tr w:rsidR="000214F4" w:rsidRPr="000D6F41" w14:paraId="27A32B74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1A02C83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Hyodeoxy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HD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D847B3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2 [7-1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437B04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2 [8-1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D30BE4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2 [7-1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7BEF96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0214F4" w:rsidRPr="000D6F41" w14:paraId="3755380B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9C6D270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Taurolithocholic acid (TL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83EF9A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.9 [0.6-4.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8BA36A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1.2 [0.5-4.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08E364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.8 [0.9-4.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082A8D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0214F4" w:rsidRPr="000D6F41" w14:paraId="17A4B476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B53C926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Sulfated taurolithocholic acid (TLCA-3-sulfate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5897C3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54 [31-11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C2EF54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54 [30-12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643B0B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57 [31-10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39BA16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0214F4" w:rsidRPr="000D6F41" w14:paraId="598FAEFC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4ABDDDF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Glycoursodeoxy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GUDCA, ng/ml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6B8708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3 [16-4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2821A2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21 [12-4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9F3B0F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31 [22-7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A9AE48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048</w:t>
            </w:r>
          </w:p>
        </w:tc>
      </w:tr>
      <w:tr w:rsidR="000214F4" w:rsidRPr="000D6F41" w14:paraId="4C3EF9B1" w14:textId="77777777" w:rsidTr="001A054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838E78A" w14:textId="77777777" w:rsidR="000214F4" w:rsidRPr="000D6F41" w:rsidRDefault="000214F4" w:rsidP="001A0549">
            <w:pPr>
              <w:keepNext/>
              <w:keepLines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Glycohyodeoxycholic</w:t>
            </w:r>
            <w:proofErr w:type="spellEnd"/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(GHCA, 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178BD9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8 [5-1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5CE145" w14:textId="77777777" w:rsidR="000214F4" w:rsidRPr="000D6F41" w:rsidRDefault="000214F4" w:rsidP="001A0549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6 [4-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3ADAF2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8 [7-1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EE6FAC" w14:textId="77777777" w:rsidR="000214F4" w:rsidRPr="000D6F41" w:rsidRDefault="000214F4" w:rsidP="001A05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0214F4" w:rsidRPr="000D6F41" w14:paraId="743408BF" w14:textId="77777777" w:rsidTr="001A0549">
        <w:tc>
          <w:tcPr>
            <w:tcW w:w="11610" w:type="dxa"/>
            <w:gridSpan w:val="5"/>
            <w:tcBorders>
              <w:left w:val="nil"/>
              <w:right w:val="nil"/>
            </w:tcBorders>
          </w:tcPr>
          <w:p w14:paraId="26FDDDD5" w14:textId="77777777" w:rsidR="000214F4" w:rsidRPr="000D6F41" w:rsidRDefault="000214F4" w:rsidP="001A0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s are expressed as medians [1</w:t>
            </w:r>
            <w:r w:rsidRPr="000D6F4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0D6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3</w:t>
            </w:r>
            <w:r w:rsidRPr="000D6F4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d</w:t>
            </w:r>
            <w:r w:rsidRPr="000D6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quartile]. GBX; cholecystectomy. Variables are not normally distributed; thus, p-values derived from t-tests on log-transformed values are reported. *p&lt;0.05</w:t>
            </w:r>
          </w:p>
        </w:tc>
      </w:tr>
    </w:tbl>
    <w:p w14:paraId="281B02F2" w14:textId="77777777" w:rsidR="000214F4" w:rsidRDefault="000214F4"/>
    <w:sectPr w:rsidR="000214F4" w:rsidSect="000214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A0"/>
    <w:rsid w:val="000214F4"/>
    <w:rsid w:val="00363108"/>
    <w:rsid w:val="004D619D"/>
    <w:rsid w:val="005A20A0"/>
    <w:rsid w:val="00BF42BD"/>
    <w:rsid w:val="00C524DB"/>
    <w:rsid w:val="00FD48E9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8847"/>
  <w15:chartTrackingRefBased/>
  <w15:docId w15:val="{F616CAF5-886E-4124-881B-80200578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9A0"/>
  </w:style>
  <w:style w:type="paragraph" w:styleId="Heading1">
    <w:name w:val="heading 1"/>
    <w:basedOn w:val="Normal"/>
    <w:next w:val="Normal"/>
    <w:link w:val="Heading1Char"/>
    <w:uiPriority w:val="9"/>
    <w:qFormat/>
    <w:rsid w:val="005A20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0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0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0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0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0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0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0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0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0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0A0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FE69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214F4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in, Beyza (NIH/NIDDK) [F]</dc:creator>
  <cp:keywords/>
  <dc:description/>
  <cp:lastModifiedBy>Aydin, Beyza (NIH/NIDDK) [F]</cp:lastModifiedBy>
  <cp:revision>3</cp:revision>
  <dcterms:created xsi:type="dcterms:W3CDTF">2025-05-29T23:09:00Z</dcterms:created>
  <dcterms:modified xsi:type="dcterms:W3CDTF">2025-05-29T23:11:00Z</dcterms:modified>
</cp:coreProperties>
</file>